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21E" w:rsidRDefault="0016521E" w:rsidP="0016521E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12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rice field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AB4E2C" w:rsidRDefault="00547C9D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2412DF0E" wp14:editId="0303EAD7">
            <wp:extent cx="5692851" cy="7149306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Ifakara projects\Arnold\suppl_mat\rice field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1A5"/>
    <w:rsid w:val="0016521E"/>
    <w:rsid w:val="00547C9D"/>
    <w:rsid w:val="00AB4E2C"/>
    <w:rsid w:val="00E35902"/>
    <w:rsid w:val="00F5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2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C9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2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C9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13T04:05:00Z</dcterms:created>
  <dcterms:modified xsi:type="dcterms:W3CDTF">2021-01-13T04:05:00Z</dcterms:modified>
</cp:coreProperties>
</file>